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2A0ED" w14:textId="6F2C9030" w:rsidR="00F17373" w:rsidRPr="00BA3D13" w:rsidRDefault="00F17373" w:rsidP="00941C49">
      <w:pPr>
        <w:spacing w:line="480" w:lineRule="auto"/>
        <w:rPr>
          <w:b/>
          <w:bCs/>
          <w:noProof/>
          <w:sz w:val="22"/>
        </w:rPr>
      </w:pPr>
      <w:r w:rsidRPr="0042439F">
        <w:rPr>
          <w:b/>
          <w:bCs/>
          <w:noProof/>
          <w:sz w:val="22"/>
        </w:rPr>
        <w:t xml:space="preserve">Supplementary </w:t>
      </w:r>
      <w:r w:rsidR="00C15565" w:rsidRPr="0042439F">
        <w:rPr>
          <w:b/>
          <w:bCs/>
          <w:noProof/>
          <w:sz w:val="22"/>
        </w:rPr>
        <w:t xml:space="preserve">table </w:t>
      </w:r>
      <w:r w:rsidR="00813D3F" w:rsidRPr="0042439F">
        <w:rPr>
          <w:b/>
          <w:bCs/>
          <w:noProof/>
          <w:sz w:val="22"/>
        </w:rPr>
        <w:t>1</w:t>
      </w:r>
      <w:r w:rsidRPr="0042439F">
        <w:rPr>
          <w:b/>
          <w:bCs/>
          <w:noProof/>
          <w:sz w:val="22"/>
        </w:rPr>
        <w:t xml:space="preserve">. </w:t>
      </w:r>
      <w:bookmarkStart w:id="0" w:name="OLE_LINK21"/>
      <w:r w:rsidR="0041473E" w:rsidRPr="0042439F">
        <w:rPr>
          <w:b/>
          <w:bCs/>
          <w:noProof/>
          <w:sz w:val="22"/>
        </w:rPr>
        <w:t>Sensitivity analyses</w:t>
      </w:r>
      <w:bookmarkEnd w:id="0"/>
      <w:r w:rsidR="0041473E" w:rsidRPr="0042439F">
        <w:rPr>
          <w:b/>
          <w:bCs/>
          <w:noProof/>
          <w:sz w:val="22"/>
        </w:rPr>
        <w:t xml:space="preserve"> using a cut-off score of 12 </w:t>
      </w:r>
      <w:r w:rsidR="00BA1E21" w:rsidRPr="0042439F">
        <w:rPr>
          <w:b/>
          <w:bCs/>
          <w:noProof/>
          <w:sz w:val="22"/>
        </w:rPr>
        <w:t>for</w:t>
      </w:r>
      <w:r w:rsidR="0041473E" w:rsidRPr="0042439F">
        <w:rPr>
          <w:b/>
          <w:bCs/>
          <w:noProof/>
          <w:sz w:val="22"/>
        </w:rPr>
        <w:t xml:space="preserve"> depression</w:t>
      </w:r>
      <w:r w:rsidRPr="0042439F">
        <w:rPr>
          <w:b/>
          <w:bCs/>
          <w:noProof/>
          <w:sz w:val="22"/>
        </w:rPr>
        <w:t xml:space="preserve">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650"/>
        <w:gridCol w:w="2210"/>
        <w:gridCol w:w="2340"/>
        <w:gridCol w:w="2250"/>
        <w:gridCol w:w="2430"/>
        <w:gridCol w:w="1890"/>
      </w:tblGrid>
      <w:tr w:rsidR="001E3F77" w:rsidRPr="0042439F" w14:paraId="74F2E728" w14:textId="7D0207DE" w:rsidTr="00092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844BF6" w14:textId="77777777" w:rsidR="001E3F77" w:rsidRPr="0042439F" w:rsidRDefault="001E3F77" w:rsidP="00941C49">
            <w:pPr>
              <w:spacing w:line="480" w:lineRule="auto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Variables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</w:tcPr>
          <w:p w14:paraId="1A62E81F" w14:textId="77777777" w:rsidR="001E3F77" w:rsidRPr="0042439F" w:rsidRDefault="001E3F77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US"/>
              </w:rPr>
            </w:pPr>
            <w:r w:rsidRPr="0042439F">
              <w:rPr>
                <w:color w:val="auto"/>
                <w:sz w:val="22"/>
                <w:lang w:val="en-US"/>
              </w:rPr>
              <w:t>Neither hypertension nor depression</w:t>
            </w:r>
          </w:p>
          <w:p w14:paraId="5F6FB93D" w14:textId="603D87CF" w:rsidR="001E3F77" w:rsidRPr="0042439F" w:rsidRDefault="001E3F77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(N=4098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5C5B1CD4" w14:textId="77777777" w:rsidR="001E3F77" w:rsidRPr="0042439F" w:rsidRDefault="001E3F77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US"/>
              </w:rPr>
            </w:pPr>
            <w:r w:rsidRPr="0042439F">
              <w:rPr>
                <w:color w:val="auto"/>
                <w:sz w:val="22"/>
                <w:lang w:val="en-US"/>
              </w:rPr>
              <w:t>Hypertension alone</w:t>
            </w:r>
          </w:p>
          <w:p w14:paraId="28198C84" w14:textId="5D604C4C" w:rsidR="001E3F77" w:rsidRPr="0042439F" w:rsidRDefault="001E3F77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color w:val="auto"/>
                <w:sz w:val="22"/>
                <w:lang w:val="en-US"/>
              </w:rPr>
              <w:t>(N=2679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25D92192" w14:textId="77777777" w:rsidR="001E3F77" w:rsidRPr="0042439F" w:rsidRDefault="001E3F77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US"/>
              </w:rPr>
            </w:pPr>
            <w:r w:rsidRPr="0042439F">
              <w:rPr>
                <w:color w:val="auto"/>
                <w:sz w:val="22"/>
                <w:lang w:val="en-US"/>
              </w:rPr>
              <w:t>Depression alone</w:t>
            </w:r>
          </w:p>
          <w:p w14:paraId="15E9A167" w14:textId="5D8BE975" w:rsidR="001E3F77" w:rsidRPr="0042439F" w:rsidRDefault="001E3F77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noProof/>
                <w:sz w:val="22"/>
              </w:rPr>
              <w:t>(N=1439)</w:t>
            </w:r>
          </w:p>
          <w:p w14:paraId="19B5ADAA" w14:textId="7C5361BA" w:rsidR="001E3F77" w:rsidRPr="0042439F" w:rsidRDefault="001E3F77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69D40688" w14:textId="77777777" w:rsidR="001E3F77" w:rsidRPr="0042439F" w:rsidRDefault="001E3F77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US"/>
              </w:rPr>
            </w:pPr>
            <w:r w:rsidRPr="0042439F">
              <w:rPr>
                <w:color w:val="auto"/>
                <w:sz w:val="22"/>
                <w:lang w:val="en-US"/>
              </w:rPr>
              <w:t>Both hypertension and depression</w:t>
            </w:r>
          </w:p>
          <w:p w14:paraId="060B7CF5" w14:textId="7A2B8F07" w:rsidR="001E3F77" w:rsidRPr="0042439F" w:rsidRDefault="001E3F77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(N=962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72A91134" w14:textId="77777777" w:rsidR="001E3F77" w:rsidRPr="0042439F" w:rsidRDefault="001E3F77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US" w:bidi="th-TH"/>
              </w:rPr>
            </w:pPr>
            <w:r w:rsidRPr="0042439F">
              <w:rPr>
                <w:color w:val="auto"/>
                <w:sz w:val="22"/>
                <w:lang w:val="en-US" w:bidi="th-TH"/>
              </w:rPr>
              <w:t>All participants</w:t>
            </w:r>
          </w:p>
          <w:p w14:paraId="63249345" w14:textId="5B05E56F" w:rsidR="001E3F77" w:rsidRPr="0042439F" w:rsidRDefault="001E3F77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US"/>
              </w:rPr>
            </w:pPr>
            <w:r w:rsidRPr="0042439F">
              <w:rPr>
                <w:color w:val="auto"/>
                <w:sz w:val="22"/>
                <w:lang w:val="en-US" w:bidi="th-TH"/>
              </w:rPr>
              <w:t>(n = 9178)</w:t>
            </w:r>
          </w:p>
        </w:tc>
      </w:tr>
      <w:tr w:rsidR="001E3F77" w:rsidRPr="0042439F" w14:paraId="10207483" w14:textId="3871E8F6" w:rsidTr="0009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9AED2C" w14:textId="77777777" w:rsidR="001E3F77" w:rsidRPr="0042439F" w:rsidRDefault="001E3F77" w:rsidP="00941C49">
            <w:pPr>
              <w:spacing w:line="480" w:lineRule="auto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All-cause mortality</w:t>
            </w:r>
          </w:p>
        </w:tc>
        <w:tc>
          <w:tcPr>
            <w:tcW w:w="2210" w:type="dxa"/>
            <w:shd w:val="clear" w:color="auto" w:fill="auto"/>
          </w:tcPr>
          <w:p w14:paraId="43898115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0D29E324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1AFB8DC2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430" w:type="dxa"/>
            <w:shd w:val="clear" w:color="auto" w:fill="auto"/>
          </w:tcPr>
          <w:p w14:paraId="3F7A0F5D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6CB1E625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4BE0EE35" w14:textId="5B64EFB2" w:rsidTr="00092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2272C5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Case, n(%)</w:t>
            </w:r>
          </w:p>
        </w:tc>
        <w:tc>
          <w:tcPr>
            <w:tcW w:w="2210" w:type="dxa"/>
            <w:shd w:val="clear" w:color="auto" w:fill="auto"/>
          </w:tcPr>
          <w:p w14:paraId="6C99DDB5" w14:textId="3768E3A2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25 (5.5%)</w:t>
            </w:r>
          </w:p>
        </w:tc>
        <w:tc>
          <w:tcPr>
            <w:tcW w:w="2340" w:type="dxa"/>
            <w:shd w:val="clear" w:color="auto" w:fill="auto"/>
          </w:tcPr>
          <w:p w14:paraId="65DB6967" w14:textId="5F6F7618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78 (10.4%)</w:t>
            </w:r>
          </w:p>
        </w:tc>
        <w:tc>
          <w:tcPr>
            <w:tcW w:w="2250" w:type="dxa"/>
            <w:shd w:val="clear" w:color="auto" w:fill="auto"/>
          </w:tcPr>
          <w:p w14:paraId="2D678FFA" w14:textId="502BF87E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93 (6.5%)</w:t>
            </w:r>
          </w:p>
        </w:tc>
        <w:tc>
          <w:tcPr>
            <w:tcW w:w="2430" w:type="dxa"/>
            <w:shd w:val="clear" w:color="auto" w:fill="auto"/>
          </w:tcPr>
          <w:p w14:paraId="790B3173" w14:textId="0D3E1110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33 (13.8%)</w:t>
            </w:r>
          </w:p>
        </w:tc>
        <w:tc>
          <w:tcPr>
            <w:tcW w:w="1890" w:type="dxa"/>
            <w:shd w:val="clear" w:color="auto" w:fill="auto"/>
          </w:tcPr>
          <w:p w14:paraId="76BB263E" w14:textId="0C3FC2BF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729 (7.9%)</w:t>
            </w:r>
          </w:p>
        </w:tc>
      </w:tr>
      <w:tr w:rsidR="001E3F77" w:rsidRPr="0042439F" w14:paraId="2C1E5EC2" w14:textId="72036E24" w:rsidTr="0009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172DF76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Unadjusted</w:t>
            </w:r>
          </w:p>
        </w:tc>
        <w:tc>
          <w:tcPr>
            <w:tcW w:w="2210" w:type="dxa"/>
            <w:shd w:val="clear" w:color="auto" w:fill="auto"/>
          </w:tcPr>
          <w:p w14:paraId="7EF37228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shd w:val="clear" w:color="auto" w:fill="auto"/>
          </w:tcPr>
          <w:p w14:paraId="5C6F5387" w14:textId="50F736B8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993 (1.660-2.393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250" w:type="dxa"/>
            <w:shd w:val="clear" w:color="auto" w:fill="auto"/>
          </w:tcPr>
          <w:p w14:paraId="35E44A92" w14:textId="6BB39EE4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189 (0.927-1.526)</w:t>
            </w:r>
          </w:p>
        </w:tc>
        <w:tc>
          <w:tcPr>
            <w:tcW w:w="2430" w:type="dxa"/>
            <w:shd w:val="clear" w:color="auto" w:fill="auto"/>
          </w:tcPr>
          <w:p w14:paraId="120D856E" w14:textId="7EEB1238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762 (2.201-3.466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1890" w:type="dxa"/>
            <w:shd w:val="clear" w:color="auto" w:fill="auto"/>
          </w:tcPr>
          <w:p w14:paraId="00AC58C4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3B9785BC" w14:textId="468CBA4A" w:rsidTr="00092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260488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Age and sex-adjusted</w:t>
            </w:r>
          </w:p>
        </w:tc>
        <w:tc>
          <w:tcPr>
            <w:tcW w:w="2210" w:type="dxa"/>
            <w:shd w:val="clear" w:color="auto" w:fill="auto"/>
          </w:tcPr>
          <w:p w14:paraId="618896E4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shd w:val="clear" w:color="auto" w:fill="auto"/>
          </w:tcPr>
          <w:p w14:paraId="50119F97" w14:textId="468E0233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377 (1.131-1.675)</w:t>
            </w:r>
            <w:r w:rsidRPr="0042439F">
              <w:rPr>
                <w:noProof/>
                <w:sz w:val="22"/>
                <w:vertAlign w:val="superscript"/>
              </w:rPr>
              <w:t>**</w:t>
            </w:r>
          </w:p>
        </w:tc>
        <w:tc>
          <w:tcPr>
            <w:tcW w:w="2250" w:type="dxa"/>
            <w:shd w:val="clear" w:color="auto" w:fill="auto"/>
          </w:tcPr>
          <w:p w14:paraId="4F2439DF" w14:textId="020A0C41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146 (0.881-1.492)</w:t>
            </w:r>
          </w:p>
        </w:tc>
        <w:tc>
          <w:tcPr>
            <w:tcW w:w="2430" w:type="dxa"/>
            <w:shd w:val="clear" w:color="auto" w:fill="auto"/>
          </w:tcPr>
          <w:p w14:paraId="3BCD0DEF" w14:textId="66795578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813 (1.413-2.327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1890" w:type="dxa"/>
            <w:shd w:val="clear" w:color="auto" w:fill="auto"/>
          </w:tcPr>
          <w:p w14:paraId="26CE8B15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502433C1" w14:textId="12A94998" w:rsidTr="0009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F26333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Multivarialbe-adjusted</w:t>
            </w:r>
            <w:r w:rsidRPr="0042439F">
              <w:rPr>
                <w:noProof/>
                <w:sz w:val="22"/>
                <w:vertAlign w:val="superscript"/>
              </w:rPr>
              <w:t>†††</w:t>
            </w:r>
          </w:p>
        </w:tc>
        <w:tc>
          <w:tcPr>
            <w:tcW w:w="2210" w:type="dxa"/>
            <w:shd w:val="clear" w:color="auto" w:fill="auto"/>
          </w:tcPr>
          <w:p w14:paraId="73D47690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shd w:val="clear" w:color="auto" w:fill="auto"/>
          </w:tcPr>
          <w:p w14:paraId="38D566C0" w14:textId="628FED43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378 (1.120-1.695)</w:t>
            </w:r>
            <w:r w:rsidRPr="0042439F">
              <w:rPr>
                <w:noProof/>
                <w:sz w:val="22"/>
                <w:vertAlign w:val="superscript"/>
              </w:rPr>
              <w:t>**</w:t>
            </w:r>
          </w:p>
        </w:tc>
        <w:tc>
          <w:tcPr>
            <w:tcW w:w="2250" w:type="dxa"/>
            <w:shd w:val="clear" w:color="auto" w:fill="auto"/>
          </w:tcPr>
          <w:p w14:paraId="6DD3B814" w14:textId="524E72FF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0.999 (0.761-1.312)</w:t>
            </w:r>
            <w:r w:rsidRPr="0042439F">
              <w:rPr>
                <w:noProof/>
                <w:sz w:val="22"/>
                <w:vertAlign w:val="superscript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</w:tcPr>
          <w:p w14:paraId="6E49B96B" w14:textId="4676914C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605 (1.229-2.097)</w:t>
            </w:r>
            <w:r w:rsidRPr="0042439F">
              <w:rPr>
                <w:noProof/>
                <w:sz w:val="22"/>
                <w:vertAlign w:val="superscript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74F2488C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6059A657" w14:textId="55D06BFF" w:rsidTr="00092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E2434A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</w:p>
          <w:p w14:paraId="5E3C2EFE" w14:textId="77777777" w:rsidR="001E3F77" w:rsidRPr="0042439F" w:rsidRDefault="001E3F77" w:rsidP="00941C49">
            <w:pPr>
              <w:spacing w:line="480" w:lineRule="auto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CVD†</w:t>
            </w:r>
          </w:p>
        </w:tc>
        <w:tc>
          <w:tcPr>
            <w:tcW w:w="2210" w:type="dxa"/>
            <w:shd w:val="clear" w:color="auto" w:fill="auto"/>
          </w:tcPr>
          <w:p w14:paraId="45E3C08E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4D5EF235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4E7EC74D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430" w:type="dxa"/>
            <w:shd w:val="clear" w:color="auto" w:fill="auto"/>
          </w:tcPr>
          <w:p w14:paraId="70B0ABF6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66B6607A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387ED62C" w14:textId="2732FB89" w:rsidTr="0009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4F3DF5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Case, n(%)</w:t>
            </w:r>
          </w:p>
        </w:tc>
        <w:tc>
          <w:tcPr>
            <w:tcW w:w="2210" w:type="dxa"/>
            <w:shd w:val="clear" w:color="auto" w:fill="auto"/>
          </w:tcPr>
          <w:p w14:paraId="7D08BE7C" w14:textId="0A4F3E40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716 (17.5%)</w:t>
            </w:r>
          </w:p>
        </w:tc>
        <w:tc>
          <w:tcPr>
            <w:tcW w:w="2340" w:type="dxa"/>
            <w:shd w:val="clear" w:color="auto" w:fill="auto"/>
          </w:tcPr>
          <w:p w14:paraId="53809D1F" w14:textId="42ACEF38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891 (33.3%)</w:t>
            </w:r>
          </w:p>
        </w:tc>
        <w:tc>
          <w:tcPr>
            <w:tcW w:w="2250" w:type="dxa"/>
            <w:shd w:val="clear" w:color="auto" w:fill="auto"/>
          </w:tcPr>
          <w:p w14:paraId="081894B1" w14:textId="1397ABC1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393  (27.3%)</w:t>
            </w:r>
          </w:p>
        </w:tc>
        <w:tc>
          <w:tcPr>
            <w:tcW w:w="2430" w:type="dxa"/>
            <w:shd w:val="clear" w:color="auto" w:fill="auto"/>
          </w:tcPr>
          <w:p w14:paraId="320D0964" w14:textId="09C9F0B9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381 (39.6%)</w:t>
            </w:r>
          </w:p>
        </w:tc>
        <w:tc>
          <w:tcPr>
            <w:tcW w:w="1890" w:type="dxa"/>
            <w:shd w:val="clear" w:color="auto" w:fill="auto"/>
          </w:tcPr>
          <w:p w14:paraId="0225E68A" w14:textId="051ED0B0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381 (25.9%)</w:t>
            </w:r>
          </w:p>
        </w:tc>
      </w:tr>
      <w:tr w:rsidR="001E3F77" w:rsidRPr="0042439F" w14:paraId="3034BF17" w14:textId="170C845C" w:rsidTr="00092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878797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  <w:lang w:val="en-US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Unadjusted</w:t>
            </w:r>
          </w:p>
        </w:tc>
        <w:tc>
          <w:tcPr>
            <w:tcW w:w="2210" w:type="dxa"/>
            <w:shd w:val="clear" w:color="auto" w:fill="auto"/>
          </w:tcPr>
          <w:p w14:paraId="19699582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shd w:val="clear" w:color="auto" w:fill="auto"/>
          </w:tcPr>
          <w:p w14:paraId="02995434" w14:textId="26D4977E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354 (2.101-2.638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250" w:type="dxa"/>
            <w:shd w:val="clear" w:color="auto" w:fill="auto"/>
          </w:tcPr>
          <w:p w14:paraId="4F3FF64D" w14:textId="22F2AE9A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775 (1.541-2.044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430" w:type="dxa"/>
            <w:shd w:val="clear" w:color="auto" w:fill="auto"/>
          </w:tcPr>
          <w:p w14:paraId="63D8D6A4" w14:textId="7FE5CE12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3.097 (2.660-3.607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1890" w:type="dxa"/>
            <w:shd w:val="clear" w:color="auto" w:fill="auto"/>
          </w:tcPr>
          <w:p w14:paraId="2FAD002D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4A12F735" w14:textId="35DF8952" w:rsidTr="0009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939976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Age and sex-adjusted</w:t>
            </w:r>
          </w:p>
        </w:tc>
        <w:tc>
          <w:tcPr>
            <w:tcW w:w="2210" w:type="dxa"/>
            <w:shd w:val="clear" w:color="auto" w:fill="auto"/>
          </w:tcPr>
          <w:p w14:paraId="23734858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shd w:val="clear" w:color="auto" w:fill="auto"/>
          </w:tcPr>
          <w:p w14:paraId="18AB10D8" w14:textId="2E44F76B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191 (1.951-2.460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250" w:type="dxa"/>
            <w:shd w:val="clear" w:color="auto" w:fill="auto"/>
          </w:tcPr>
          <w:p w14:paraId="75B1DCC6" w14:textId="4B6416F4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684 (1.461-1.942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430" w:type="dxa"/>
            <w:shd w:val="clear" w:color="auto" w:fill="auto"/>
          </w:tcPr>
          <w:p w14:paraId="436F7B82" w14:textId="20E7987F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714 (2.320-3.173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1890" w:type="dxa"/>
            <w:shd w:val="clear" w:color="auto" w:fill="auto"/>
          </w:tcPr>
          <w:p w14:paraId="7D839C0C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2C93E5AC" w14:textId="38D5A909" w:rsidTr="00092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A280B2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Multivarialbe-adjusted</w:t>
            </w:r>
            <w:r w:rsidRPr="0042439F">
              <w:rPr>
                <w:noProof/>
                <w:sz w:val="22"/>
                <w:vertAlign w:val="superscript"/>
              </w:rPr>
              <w:t>†††</w:t>
            </w:r>
          </w:p>
        </w:tc>
        <w:tc>
          <w:tcPr>
            <w:tcW w:w="2210" w:type="dxa"/>
            <w:shd w:val="clear" w:color="auto" w:fill="auto"/>
          </w:tcPr>
          <w:p w14:paraId="793021B3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shd w:val="clear" w:color="auto" w:fill="auto"/>
          </w:tcPr>
          <w:p w14:paraId="4689C597" w14:textId="44C48B86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902 (1.679-2.154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250" w:type="dxa"/>
            <w:shd w:val="clear" w:color="auto" w:fill="auto"/>
          </w:tcPr>
          <w:p w14:paraId="2E6E0B8C" w14:textId="2DB40AB2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611 (1.388-1.870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430" w:type="dxa"/>
            <w:shd w:val="clear" w:color="auto" w:fill="auto"/>
          </w:tcPr>
          <w:p w14:paraId="4EBDBD98" w14:textId="7DDB038E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138 (1.804-2.534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1890" w:type="dxa"/>
            <w:shd w:val="clear" w:color="auto" w:fill="auto"/>
          </w:tcPr>
          <w:p w14:paraId="392A0211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538E7771" w14:textId="7B89876C" w:rsidTr="0009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DECA48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</w:p>
          <w:p w14:paraId="3E02FAFB" w14:textId="77777777" w:rsidR="001E3F77" w:rsidRPr="0042439F" w:rsidRDefault="001E3F77" w:rsidP="00941C49">
            <w:pPr>
              <w:spacing w:line="480" w:lineRule="auto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Stroke</w:t>
            </w:r>
          </w:p>
        </w:tc>
        <w:tc>
          <w:tcPr>
            <w:tcW w:w="2210" w:type="dxa"/>
            <w:shd w:val="clear" w:color="auto" w:fill="auto"/>
          </w:tcPr>
          <w:p w14:paraId="13634C53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6373B729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694683C6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430" w:type="dxa"/>
            <w:shd w:val="clear" w:color="auto" w:fill="auto"/>
          </w:tcPr>
          <w:p w14:paraId="513A21A3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1C02ADD8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23E59F96" w14:textId="0B715FC4" w:rsidTr="00092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8910A1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lastRenderedPageBreak/>
              <w:t xml:space="preserve">    Case, n(%)</w:t>
            </w:r>
          </w:p>
        </w:tc>
        <w:tc>
          <w:tcPr>
            <w:tcW w:w="2210" w:type="dxa"/>
            <w:shd w:val="clear" w:color="auto" w:fill="auto"/>
          </w:tcPr>
          <w:p w14:paraId="744FBD83" w14:textId="6C9BD40B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95 (4.8%)</w:t>
            </w:r>
          </w:p>
        </w:tc>
        <w:tc>
          <w:tcPr>
            <w:tcW w:w="2340" w:type="dxa"/>
            <w:shd w:val="clear" w:color="auto" w:fill="auto"/>
          </w:tcPr>
          <w:p w14:paraId="3226404E" w14:textId="425377C2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364 (13.6%)</w:t>
            </w:r>
          </w:p>
        </w:tc>
        <w:tc>
          <w:tcPr>
            <w:tcW w:w="2250" w:type="dxa"/>
            <w:shd w:val="clear" w:color="auto" w:fill="auto"/>
          </w:tcPr>
          <w:p w14:paraId="007DB19A" w14:textId="34CD4CF1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31 (9.1%)</w:t>
            </w:r>
          </w:p>
        </w:tc>
        <w:tc>
          <w:tcPr>
            <w:tcW w:w="2430" w:type="dxa"/>
            <w:shd w:val="clear" w:color="auto" w:fill="auto"/>
          </w:tcPr>
          <w:p w14:paraId="71131C70" w14:textId="6ED5B581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40 (14.6%)</w:t>
            </w:r>
          </w:p>
        </w:tc>
        <w:tc>
          <w:tcPr>
            <w:tcW w:w="1890" w:type="dxa"/>
            <w:shd w:val="clear" w:color="auto" w:fill="auto"/>
          </w:tcPr>
          <w:p w14:paraId="3750676C" w14:textId="0A38A55D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830 (9.0%)</w:t>
            </w:r>
          </w:p>
        </w:tc>
      </w:tr>
      <w:tr w:rsidR="001E3F77" w:rsidRPr="0042439F" w14:paraId="780ADB9D" w14:textId="4633FD8D" w:rsidTr="0009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AE8574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Unadjusted</w:t>
            </w:r>
          </w:p>
        </w:tc>
        <w:tc>
          <w:tcPr>
            <w:tcW w:w="2210" w:type="dxa"/>
            <w:shd w:val="clear" w:color="auto" w:fill="auto"/>
          </w:tcPr>
          <w:p w14:paraId="52429598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shd w:val="clear" w:color="auto" w:fill="auto"/>
          </w:tcPr>
          <w:p w14:paraId="5F71DBFB" w14:textId="432969D9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3.147 (2.625-3.773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250" w:type="dxa"/>
            <w:shd w:val="clear" w:color="auto" w:fill="auto"/>
          </w:tcPr>
          <w:p w14:paraId="2E111E60" w14:textId="439F286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005 (1.593-2.523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430" w:type="dxa"/>
            <w:shd w:val="clear" w:color="auto" w:fill="auto"/>
          </w:tcPr>
          <w:p w14:paraId="61C71BD2" w14:textId="65513FA0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3.409 (2.709-4.290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1890" w:type="dxa"/>
            <w:shd w:val="clear" w:color="auto" w:fill="auto"/>
          </w:tcPr>
          <w:p w14:paraId="64970BAC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0C16744C" w14:textId="433BC2E4" w:rsidTr="00092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980E85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Age and sex-adjusted</w:t>
            </w:r>
          </w:p>
        </w:tc>
        <w:tc>
          <w:tcPr>
            <w:tcW w:w="2210" w:type="dxa"/>
            <w:shd w:val="clear" w:color="auto" w:fill="auto"/>
          </w:tcPr>
          <w:p w14:paraId="0B71E128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shd w:val="clear" w:color="auto" w:fill="auto"/>
          </w:tcPr>
          <w:p w14:paraId="2AD77108" w14:textId="26CE7F54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984 (2.482-3.588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250" w:type="dxa"/>
            <w:shd w:val="clear" w:color="auto" w:fill="auto"/>
          </w:tcPr>
          <w:p w14:paraId="26180DE9" w14:textId="03185576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015 (1.598-2.540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430" w:type="dxa"/>
            <w:shd w:val="clear" w:color="auto" w:fill="auto"/>
          </w:tcPr>
          <w:p w14:paraId="03DA5A7F" w14:textId="788DFEE9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3.232 (2.551-4.093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1890" w:type="dxa"/>
            <w:shd w:val="clear" w:color="auto" w:fill="auto"/>
          </w:tcPr>
          <w:p w14:paraId="6780DA59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73D6B883" w14:textId="1E737B37" w:rsidTr="0009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78407B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Multivarialbe-adjusted</w:t>
            </w:r>
            <w:r w:rsidRPr="0042439F">
              <w:rPr>
                <w:noProof/>
                <w:sz w:val="22"/>
                <w:vertAlign w:val="superscript"/>
              </w:rPr>
              <w:t>†††</w:t>
            </w:r>
          </w:p>
        </w:tc>
        <w:tc>
          <w:tcPr>
            <w:tcW w:w="2210" w:type="dxa"/>
            <w:shd w:val="clear" w:color="auto" w:fill="auto"/>
          </w:tcPr>
          <w:p w14:paraId="244E835B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shd w:val="clear" w:color="auto" w:fill="auto"/>
          </w:tcPr>
          <w:p w14:paraId="7311F746" w14:textId="5AF776A8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496 (2.053-3.035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250" w:type="dxa"/>
            <w:shd w:val="clear" w:color="auto" w:fill="auto"/>
          </w:tcPr>
          <w:p w14:paraId="134821A2" w14:textId="605C8144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999 (1.574-2.538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430" w:type="dxa"/>
            <w:shd w:val="clear" w:color="auto" w:fill="auto"/>
          </w:tcPr>
          <w:p w14:paraId="513EF83A" w14:textId="5D601784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528 (1.955-3.268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1890" w:type="dxa"/>
            <w:shd w:val="clear" w:color="auto" w:fill="auto"/>
          </w:tcPr>
          <w:p w14:paraId="637A90A5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76A81170" w14:textId="7E6789BF" w:rsidTr="00092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F7172C1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</w:p>
          <w:p w14:paraId="0E4BFEA7" w14:textId="77777777" w:rsidR="001E3F77" w:rsidRPr="0042439F" w:rsidRDefault="001E3F77" w:rsidP="00941C49">
            <w:pPr>
              <w:spacing w:line="480" w:lineRule="auto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Cardiac events††</w:t>
            </w:r>
          </w:p>
        </w:tc>
        <w:tc>
          <w:tcPr>
            <w:tcW w:w="2210" w:type="dxa"/>
            <w:shd w:val="clear" w:color="auto" w:fill="auto"/>
          </w:tcPr>
          <w:p w14:paraId="14750A69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691D2B65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1F16A5F3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430" w:type="dxa"/>
            <w:shd w:val="clear" w:color="auto" w:fill="auto"/>
          </w:tcPr>
          <w:p w14:paraId="42E9101A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14509445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073500A9" w14:textId="0F488FA4" w:rsidTr="0009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B1F106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Case, n(%)</w:t>
            </w:r>
          </w:p>
        </w:tc>
        <w:tc>
          <w:tcPr>
            <w:tcW w:w="2210" w:type="dxa"/>
            <w:shd w:val="clear" w:color="auto" w:fill="auto"/>
          </w:tcPr>
          <w:p w14:paraId="4D783CFC" w14:textId="17D52A76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568 (13.9%)</w:t>
            </w:r>
          </w:p>
        </w:tc>
        <w:tc>
          <w:tcPr>
            <w:tcW w:w="2340" w:type="dxa"/>
            <w:shd w:val="clear" w:color="auto" w:fill="auto"/>
          </w:tcPr>
          <w:p w14:paraId="18C8662B" w14:textId="565DF684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649 (24.2%)</w:t>
            </w:r>
          </w:p>
        </w:tc>
        <w:tc>
          <w:tcPr>
            <w:tcW w:w="2250" w:type="dxa"/>
            <w:shd w:val="clear" w:color="auto" w:fill="auto"/>
          </w:tcPr>
          <w:p w14:paraId="5B043232" w14:textId="02A8E1D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304 (21.1%)</w:t>
            </w:r>
          </w:p>
        </w:tc>
        <w:tc>
          <w:tcPr>
            <w:tcW w:w="2430" w:type="dxa"/>
            <w:shd w:val="clear" w:color="auto" w:fill="auto"/>
          </w:tcPr>
          <w:p w14:paraId="4B06994E" w14:textId="2A5AC20B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300 (31.2%)</w:t>
            </w:r>
          </w:p>
        </w:tc>
        <w:tc>
          <w:tcPr>
            <w:tcW w:w="1890" w:type="dxa"/>
            <w:shd w:val="clear" w:color="auto" w:fill="auto"/>
          </w:tcPr>
          <w:p w14:paraId="3B5372DB" w14:textId="3A2CA7D1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821 (19.8%)</w:t>
            </w:r>
          </w:p>
        </w:tc>
      </w:tr>
      <w:tr w:rsidR="001E3F77" w:rsidRPr="0042439F" w14:paraId="69B60BF7" w14:textId="42899E70" w:rsidTr="00092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AEB128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Unadjusted</w:t>
            </w:r>
          </w:p>
        </w:tc>
        <w:tc>
          <w:tcPr>
            <w:tcW w:w="2210" w:type="dxa"/>
            <w:shd w:val="clear" w:color="auto" w:fill="auto"/>
          </w:tcPr>
          <w:p w14:paraId="06CF2A2B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shd w:val="clear" w:color="auto" w:fill="auto"/>
          </w:tcPr>
          <w:p w14:paraId="549176E8" w14:textId="777A4A86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987 (1.753-2.252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250" w:type="dxa"/>
            <w:shd w:val="clear" w:color="auto" w:fill="auto"/>
          </w:tcPr>
          <w:p w14:paraId="6B8B8077" w14:textId="1BA23C83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665 (1.426-1.943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430" w:type="dxa"/>
            <w:shd w:val="clear" w:color="auto" w:fill="auto"/>
          </w:tcPr>
          <w:p w14:paraId="61CC3B6E" w14:textId="3A00C612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816 (2.394-3.314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1890" w:type="dxa"/>
            <w:shd w:val="clear" w:color="auto" w:fill="auto"/>
          </w:tcPr>
          <w:p w14:paraId="013F2AA9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04710550" w14:textId="16DD1B1C" w:rsidTr="0009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F5E890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Age and sex-adjusted</w:t>
            </w:r>
          </w:p>
        </w:tc>
        <w:tc>
          <w:tcPr>
            <w:tcW w:w="2210" w:type="dxa"/>
            <w:shd w:val="clear" w:color="auto" w:fill="auto"/>
          </w:tcPr>
          <w:p w14:paraId="7FE78A04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shd w:val="clear" w:color="auto" w:fill="auto"/>
          </w:tcPr>
          <w:p w14:paraId="70A6B403" w14:textId="2989E739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855 (1.632-2.108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250" w:type="dxa"/>
            <w:shd w:val="clear" w:color="auto" w:fill="auto"/>
          </w:tcPr>
          <w:p w14:paraId="4654BAF8" w14:textId="0F289FB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551 (1.327-1.812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430" w:type="dxa"/>
            <w:shd w:val="clear" w:color="auto" w:fill="auto"/>
          </w:tcPr>
          <w:p w14:paraId="3B959AE1" w14:textId="64E1F19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431 (2.056-2.875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1890" w:type="dxa"/>
            <w:shd w:val="clear" w:color="auto" w:fill="auto"/>
          </w:tcPr>
          <w:p w14:paraId="0E62B15D" w14:textId="77777777" w:rsidR="001E3F77" w:rsidRPr="0042439F" w:rsidRDefault="001E3F77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1E3F77" w:rsidRPr="0042439F" w14:paraId="79B498A4" w14:textId="4BF1E662" w:rsidTr="00092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E58EB9" w14:textId="77777777" w:rsidR="001E3F77" w:rsidRPr="0042439F" w:rsidRDefault="001E3F77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Multivarialbe-adjusted</w:t>
            </w:r>
            <w:r w:rsidRPr="0042439F">
              <w:rPr>
                <w:noProof/>
                <w:sz w:val="22"/>
                <w:vertAlign w:val="superscript"/>
              </w:rPr>
              <w:t>†††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</w:tcPr>
          <w:p w14:paraId="47A1460B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1108F123" w14:textId="2A7848F4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630 (1.421-1.870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F1776BA" w14:textId="63938AE9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454 (1.235-1.712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62327B16" w14:textId="4EC08733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970 (1.642-2.365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E11D82C" w14:textId="77777777" w:rsidR="001E3F77" w:rsidRPr="0042439F" w:rsidRDefault="001E3F77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</w:tbl>
    <w:p w14:paraId="2050CC02" w14:textId="77777777" w:rsidR="00F17373" w:rsidRPr="0042439F" w:rsidRDefault="00F17373" w:rsidP="00941C49">
      <w:pPr>
        <w:spacing w:after="0" w:line="480" w:lineRule="auto"/>
        <w:rPr>
          <w:noProof/>
          <w:sz w:val="22"/>
        </w:rPr>
      </w:pPr>
      <w:r w:rsidRPr="0042439F">
        <w:rPr>
          <w:noProof/>
          <w:sz w:val="22"/>
        </w:rPr>
        <w:t xml:space="preserve">† CVD including stroke and cardiac events. </w:t>
      </w:r>
    </w:p>
    <w:p w14:paraId="56AF2917" w14:textId="77777777" w:rsidR="00F17373" w:rsidRPr="0042439F" w:rsidRDefault="00F17373" w:rsidP="00941C49">
      <w:pPr>
        <w:spacing w:after="0" w:line="480" w:lineRule="auto"/>
        <w:rPr>
          <w:noProof/>
          <w:sz w:val="22"/>
        </w:rPr>
      </w:pPr>
      <w:r w:rsidRPr="0042439F">
        <w:rPr>
          <w:noProof/>
          <w:sz w:val="22"/>
        </w:rPr>
        <w:t xml:space="preserve">†† Cardiac events included myocardial infarction, coronary heart disease, angina, congestive heart failure, or other heart problems. </w:t>
      </w:r>
    </w:p>
    <w:p w14:paraId="18C83252" w14:textId="0794EF94" w:rsidR="00F17373" w:rsidRPr="0042439F" w:rsidRDefault="00F17373" w:rsidP="00941C49">
      <w:pPr>
        <w:spacing w:after="0" w:line="480" w:lineRule="auto"/>
        <w:rPr>
          <w:noProof/>
          <w:sz w:val="22"/>
        </w:rPr>
      </w:pPr>
      <w:r w:rsidRPr="0042439F">
        <w:rPr>
          <w:noProof/>
          <w:sz w:val="22"/>
          <w:vertAlign w:val="superscript"/>
        </w:rPr>
        <w:t>†††</w:t>
      </w:r>
      <w:r w:rsidRPr="0042439F">
        <w:rPr>
          <w:b/>
          <w:bCs/>
          <w:noProof/>
          <w:sz w:val="22"/>
          <w:vertAlign w:val="superscript"/>
        </w:rPr>
        <w:t xml:space="preserve"> </w:t>
      </w:r>
      <w:r w:rsidRPr="0042439F">
        <w:rPr>
          <w:noProof/>
          <w:sz w:val="22"/>
        </w:rPr>
        <w:t xml:space="preserve">Multivarialbe-adjusted for </w:t>
      </w:r>
      <w:r w:rsidR="0020534C" w:rsidRPr="0042439F">
        <w:rPr>
          <w:noProof/>
          <w:sz w:val="22"/>
        </w:rPr>
        <w:t>age, gender, education, marital status, residence, BMI, drinking, smoking, and chronic comorbidities.</w:t>
      </w:r>
    </w:p>
    <w:p w14:paraId="533F3AE5" w14:textId="20D64AEA" w:rsidR="00D0091B" w:rsidRPr="0042439F" w:rsidRDefault="00F17373" w:rsidP="00941C49">
      <w:pPr>
        <w:spacing w:after="0" w:line="480" w:lineRule="auto"/>
        <w:rPr>
          <w:noProof/>
          <w:sz w:val="22"/>
        </w:rPr>
      </w:pPr>
      <w:r w:rsidRPr="0042439F">
        <w:rPr>
          <w:noProof/>
          <w:sz w:val="22"/>
          <w:vertAlign w:val="superscript"/>
        </w:rPr>
        <w:t>*</w:t>
      </w:r>
      <w:r w:rsidRPr="0042439F">
        <w:rPr>
          <w:noProof/>
          <w:sz w:val="22"/>
        </w:rPr>
        <w:t xml:space="preserve">p&lt;0.05; </w:t>
      </w:r>
      <w:r w:rsidRPr="0042439F">
        <w:rPr>
          <w:noProof/>
          <w:sz w:val="22"/>
          <w:vertAlign w:val="superscript"/>
        </w:rPr>
        <w:t>**</w:t>
      </w:r>
      <w:r w:rsidRPr="0042439F">
        <w:rPr>
          <w:noProof/>
          <w:sz w:val="22"/>
        </w:rPr>
        <w:t xml:space="preserve">p&lt;0.01; </w:t>
      </w:r>
      <w:r w:rsidRPr="0042439F">
        <w:rPr>
          <w:noProof/>
          <w:sz w:val="22"/>
          <w:vertAlign w:val="superscript"/>
        </w:rPr>
        <w:t>***</w:t>
      </w:r>
      <w:r w:rsidRPr="0042439F">
        <w:rPr>
          <w:noProof/>
          <w:sz w:val="22"/>
        </w:rPr>
        <w:t xml:space="preserve">p&lt;0.001. </w:t>
      </w:r>
    </w:p>
    <w:p w14:paraId="699927D8" w14:textId="0F870BBF" w:rsidR="004A10A9" w:rsidRPr="0042439F" w:rsidRDefault="004A10A9" w:rsidP="00941C49">
      <w:pPr>
        <w:spacing w:line="480" w:lineRule="auto"/>
        <w:rPr>
          <w:noProof/>
          <w:sz w:val="22"/>
        </w:rPr>
      </w:pPr>
    </w:p>
    <w:sectPr w:rsidR="004A10A9" w:rsidRPr="0042439F" w:rsidSect="00882844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19895" w14:textId="77777777" w:rsidR="00D51C7F" w:rsidRDefault="00D51C7F" w:rsidP="003C0ABF">
      <w:pPr>
        <w:spacing w:after="0" w:line="240" w:lineRule="auto"/>
      </w:pPr>
      <w:r>
        <w:separator/>
      </w:r>
    </w:p>
  </w:endnote>
  <w:endnote w:type="continuationSeparator" w:id="0">
    <w:p w14:paraId="5B6F91CF" w14:textId="77777777" w:rsidR="00D51C7F" w:rsidRDefault="00D51C7F" w:rsidP="003C0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76366167"/>
      <w:docPartObj>
        <w:docPartGallery w:val="Page Numbers (Bottom of Page)"/>
        <w:docPartUnique/>
      </w:docPartObj>
    </w:sdtPr>
    <w:sdtContent>
      <w:p w14:paraId="4A9C880D" w14:textId="4B42AEBC" w:rsidR="00FB3259" w:rsidRDefault="00FB325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4173351" w14:textId="77777777" w:rsidR="00FB3259" w:rsidRDefault="00FB3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7B68A" w14:textId="77777777" w:rsidR="00D51C7F" w:rsidRDefault="00D51C7F" w:rsidP="003C0ABF">
      <w:pPr>
        <w:spacing w:after="0" w:line="240" w:lineRule="auto"/>
      </w:pPr>
      <w:r>
        <w:separator/>
      </w:r>
    </w:p>
  </w:footnote>
  <w:footnote w:type="continuationSeparator" w:id="0">
    <w:p w14:paraId="50537E20" w14:textId="77777777" w:rsidR="00D51C7F" w:rsidRDefault="00D51C7F" w:rsidP="003C0A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615F0"/>
    <w:multiLevelType w:val="hybridMultilevel"/>
    <w:tmpl w:val="DE46BE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E7149F"/>
    <w:multiLevelType w:val="hybridMultilevel"/>
    <w:tmpl w:val="561E53D6"/>
    <w:lvl w:ilvl="0" w:tplc="A38226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D82ACF"/>
    <w:multiLevelType w:val="multilevel"/>
    <w:tmpl w:val="0DA0F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396C5C"/>
    <w:multiLevelType w:val="hybridMultilevel"/>
    <w:tmpl w:val="4D02DC82"/>
    <w:lvl w:ilvl="0" w:tplc="A230B11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F2513A"/>
    <w:multiLevelType w:val="multilevel"/>
    <w:tmpl w:val="E7508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 w15:restartNumberingAfterBreak="0">
    <w:nsid w:val="494527CA"/>
    <w:multiLevelType w:val="multilevel"/>
    <w:tmpl w:val="36D4B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 w15:restartNumberingAfterBreak="0">
    <w:nsid w:val="5426089B"/>
    <w:multiLevelType w:val="multilevel"/>
    <w:tmpl w:val="848A0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55973CD9"/>
    <w:multiLevelType w:val="hybridMultilevel"/>
    <w:tmpl w:val="81A2B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AA202C"/>
    <w:multiLevelType w:val="hybridMultilevel"/>
    <w:tmpl w:val="59DCBB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D650AF"/>
    <w:multiLevelType w:val="hybridMultilevel"/>
    <w:tmpl w:val="4C723A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CF7C3C"/>
    <w:multiLevelType w:val="multilevel"/>
    <w:tmpl w:val="A3FA60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 w15:restartNumberingAfterBreak="0">
    <w:nsid w:val="73165E64"/>
    <w:multiLevelType w:val="hybridMultilevel"/>
    <w:tmpl w:val="4E16F554"/>
    <w:lvl w:ilvl="0" w:tplc="DF88E29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27259"/>
    <w:multiLevelType w:val="multilevel"/>
    <w:tmpl w:val="02A48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79E92597"/>
    <w:multiLevelType w:val="hybridMultilevel"/>
    <w:tmpl w:val="0E32DA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41115937">
    <w:abstractNumId w:val="4"/>
  </w:num>
  <w:num w:numId="2" w16cid:durableId="113793682">
    <w:abstractNumId w:val="5"/>
  </w:num>
  <w:num w:numId="3" w16cid:durableId="1004166324">
    <w:abstractNumId w:val="10"/>
  </w:num>
  <w:num w:numId="4" w16cid:durableId="654795302">
    <w:abstractNumId w:val="6"/>
  </w:num>
  <w:num w:numId="5" w16cid:durableId="1304656178">
    <w:abstractNumId w:val="12"/>
  </w:num>
  <w:num w:numId="6" w16cid:durableId="1689602491">
    <w:abstractNumId w:val="2"/>
  </w:num>
  <w:num w:numId="7" w16cid:durableId="1957055654">
    <w:abstractNumId w:val="13"/>
  </w:num>
  <w:num w:numId="8" w16cid:durableId="1620068306">
    <w:abstractNumId w:val="9"/>
  </w:num>
  <w:num w:numId="9" w16cid:durableId="1146044236">
    <w:abstractNumId w:val="0"/>
  </w:num>
  <w:num w:numId="10" w16cid:durableId="701249585">
    <w:abstractNumId w:val="7"/>
  </w:num>
  <w:num w:numId="11" w16cid:durableId="1657953946">
    <w:abstractNumId w:val="8"/>
  </w:num>
  <w:num w:numId="12" w16cid:durableId="1352490659">
    <w:abstractNumId w:val="11"/>
  </w:num>
  <w:num w:numId="13" w16cid:durableId="1507788154">
    <w:abstractNumId w:val="1"/>
  </w:num>
  <w:num w:numId="14" w16cid:durableId="15344912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BE0"/>
    <w:rsid w:val="00000771"/>
    <w:rsid w:val="00007DEB"/>
    <w:rsid w:val="000123C9"/>
    <w:rsid w:val="00015F3F"/>
    <w:rsid w:val="00026512"/>
    <w:rsid w:val="00027DD6"/>
    <w:rsid w:val="0003069F"/>
    <w:rsid w:val="00031B90"/>
    <w:rsid w:val="000376FC"/>
    <w:rsid w:val="000430F5"/>
    <w:rsid w:val="00045A89"/>
    <w:rsid w:val="00061727"/>
    <w:rsid w:val="00066A02"/>
    <w:rsid w:val="00070F7A"/>
    <w:rsid w:val="0007366C"/>
    <w:rsid w:val="0008026B"/>
    <w:rsid w:val="000857AF"/>
    <w:rsid w:val="00091115"/>
    <w:rsid w:val="00092A7E"/>
    <w:rsid w:val="00093AC0"/>
    <w:rsid w:val="00094449"/>
    <w:rsid w:val="00096B93"/>
    <w:rsid w:val="000A57C7"/>
    <w:rsid w:val="000A75A8"/>
    <w:rsid w:val="000B264F"/>
    <w:rsid w:val="000B5765"/>
    <w:rsid w:val="000C24D0"/>
    <w:rsid w:val="000E3F33"/>
    <w:rsid w:val="000E49F7"/>
    <w:rsid w:val="000F0843"/>
    <w:rsid w:val="0010348F"/>
    <w:rsid w:val="00104A32"/>
    <w:rsid w:val="001072B8"/>
    <w:rsid w:val="00116CB4"/>
    <w:rsid w:val="001201B6"/>
    <w:rsid w:val="00122059"/>
    <w:rsid w:val="0012208B"/>
    <w:rsid w:val="0013095F"/>
    <w:rsid w:val="00132F86"/>
    <w:rsid w:val="001375E3"/>
    <w:rsid w:val="00143EB4"/>
    <w:rsid w:val="001541E1"/>
    <w:rsid w:val="00157E40"/>
    <w:rsid w:val="00160129"/>
    <w:rsid w:val="0017368F"/>
    <w:rsid w:val="0017524A"/>
    <w:rsid w:val="00181D3D"/>
    <w:rsid w:val="001821FD"/>
    <w:rsid w:val="001837A1"/>
    <w:rsid w:val="00184478"/>
    <w:rsid w:val="001922A9"/>
    <w:rsid w:val="001946C9"/>
    <w:rsid w:val="001A0830"/>
    <w:rsid w:val="001A1A5B"/>
    <w:rsid w:val="001A1F96"/>
    <w:rsid w:val="001A230E"/>
    <w:rsid w:val="001A49BA"/>
    <w:rsid w:val="001B1D48"/>
    <w:rsid w:val="001B37A9"/>
    <w:rsid w:val="001C6C41"/>
    <w:rsid w:val="001C7409"/>
    <w:rsid w:val="001D00C1"/>
    <w:rsid w:val="001D2E34"/>
    <w:rsid w:val="001D7F3D"/>
    <w:rsid w:val="001E1497"/>
    <w:rsid w:val="001E3574"/>
    <w:rsid w:val="001E3F77"/>
    <w:rsid w:val="001E6C2C"/>
    <w:rsid w:val="001F6240"/>
    <w:rsid w:val="0020534C"/>
    <w:rsid w:val="00214451"/>
    <w:rsid w:val="002233C6"/>
    <w:rsid w:val="00224D52"/>
    <w:rsid w:val="0022587A"/>
    <w:rsid w:val="00227477"/>
    <w:rsid w:val="00240E94"/>
    <w:rsid w:val="00243C50"/>
    <w:rsid w:val="0025077E"/>
    <w:rsid w:val="00254815"/>
    <w:rsid w:val="00255110"/>
    <w:rsid w:val="00260CF1"/>
    <w:rsid w:val="00262D06"/>
    <w:rsid w:val="00266B8D"/>
    <w:rsid w:val="0027224E"/>
    <w:rsid w:val="00273766"/>
    <w:rsid w:val="00275EF7"/>
    <w:rsid w:val="00282D81"/>
    <w:rsid w:val="002A1609"/>
    <w:rsid w:val="002A4838"/>
    <w:rsid w:val="002A6351"/>
    <w:rsid w:val="002B2C03"/>
    <w:rsid w:val="002B470E"/>
    <w:rsid w:val="002B6865"/>
    <w:rsid w:val="002C286A"/>
    <w:rsid w:val="002C509B"/>
    <w:rsid w:val="002C7D6A"/>
    <w:rsid w:val="002D0503"/>
    <w:rsid w:val="002D2F55"/>
    <w:rsid w:val="002D4B58"/>
    <w:rsid w:val="002E5836"/>
    <w:rsid w:val="002F0B7B"/>
    <w:rsid w:val="002F753D"/>
    <w:rsid w:val="0030419E"/>
    <w:rsid w:val="0030485A"/>
    <w:rsid w:val="0030528F"/>
    <w:rsid w:val="00307F2E"/>
    <w:rsid w:val="0031358B"/>
    <w:rsid w:val="0031531C"/>
    <w:rsid w:val="00315BC9"/>
    <w:rsid w:val="00317672"/>
    <w:rsid w:val="00332A13"/>
    <w:rsid w:val="003340A1"/>
    <w:rsid w:val="00337580"/>
    <w:rsid w:val="00346A35"/>
    <w:rsid w:val="00353C2F"/>
    <w:rsid w:val="0035590B"/>
    <w:rsid w:val="00362D44"/>
    <w:rsid w:val="003930D7"/>
    <w:rsid w:val="00397FE6"/>
    <w:rsid w:val="003A001F"/>
    <w:rsid w:val="003A59E5"/>
    <w:rsid w:val="003A625E"/>
    <w:rsid w:val="003B1BC1"/>
    <w:rsid w:val="003B50ED"/>
    <w:rsid w:val="003C0ABF"/>
    <w:rsid w:val="003C2B11"/>
    <w:rsid w:val="003C3F57"/>
    <w:rsid w:val="003C5808"/>
    <w:rsid w:val="003D0325"/>
    <w:rsid w:val="003D2F50"/>
    <w:rsid w:val="003E2776"/>
    <w:rsid w:val="003E2E07"/>
    <w:rsid w:val="003F064C"/>
    <w:rsid w:val="003F3D06"/>
    <w:rsid w:val="003F60D5"/>
    <w:rsid w:val="00400AD1"/>
    <w:rsid w:val="00402ECB"/>
    <w:rsid w:val="00411218"/>
    <w:rsid w:val="004139C9"/>
    <w:rsid w:val="0041473E"/>
    <w:rsid w:val="004155D2"/>
    <w:rsid w:val="004163CB"/>
    <w:rsid w:val="00421409"/>
    <w:rsid w:val="00422B31"/>
    <w:rsid w:val="00422D90"/>
    <w:rsid w:val="0042439F"/>
    <w:rsid w:val="00424A83"/>
    <w:rsid w:val="00434341"/>
    <w:rsid w:val="00437616"/>
    <w:rsid w:val="0044194B"/>
    <w:rsid w:val="00452DDD"/>
    <w:rsid w:val="00453142"/>
    <w:rsid w:val="00461FDA"/>
    <w:rsid w:val="00462A43"/>
    <w:rsid w:val="0046530B"/>
    <w:rsid w:val="0046554E"/>
    <w:rsid w:val="00473526"/>
    <w:rsid w:val="004758CE"/>
    <w:rsid w:val="00476423"/>
    <w:rsid w:val="004806B2"/>
    <w:rsid w:val="004918AE"/>
    <w:rsid w:val="00492E45"/>
    <w:rsid w:val="004954D7"/>
    <w:rsid w:val="004A0199"/>
    <w:rsid w:val="004A10A9"/>
    <w:rsid w:val="004A4BD7"/>
    <w:rsid w:val="004C75CF"/>
    <w:rsid w:val="004D077C"/>
    <w:rsid w:val="004E2184"/>
    <w:rsid w:val="004E399A"/>
    <w:rsid w:val="004E53D9"/>
    <w:rsid w:val="004F264D"/>
    <w:rsid w:val="004F6543"/>
    <w:rsid w:val="00500BEA"/>
    <w:rsid w:val="00506017"/>
    <w:rsid w:val="00520E53"/>
    <w:rsid w:val="00520ED4"/>
    <w:rsid w:val="00521B97"/>
    <w:rsid w:val="00521F05"/>
    <w:rsid w:val="00527380"/>
    <w:rsid w:val="00530186"/>
    <w:rsid w:val="00532860"/>
    <w:rsid w:val="0053470D"/>
    <w:rsid w:val="0053611D"/>
    <w:rsid w:val="005412BD"/>
    <w:rsid w:val="005416E0"/>
    <w:rsid w:val="00543A6B"/>
    <w:rsid w:val="00547900"/>
    <w:rsid w:val="00550D35"/>
    <w:rsid w:val="0055439A"/>
    <w:rsid w:val="0055490E"/>
    <w:rsid w:val="005575DE"/>
    <w:rsid w:val="00563C33"/>
    <w:rsid w:val="00571695"/>
    <w:rsid w:val="00580BF8"/>
    <w:rsid w:val="00583267"/>
    <w:rsid w:val="00590C91"/>
    <w:rsid w:val="00595334"/>
    <w:rsid w:val="005A033D"/>
    <w:rsid w:val="005A1A67"/>
    <w:rsid w:val="005A41F4"/>
    <w:rsid w:val="005A61DC"/>
    <w:rsid w:val="005A7838"/>
    <w:rsid w:val="005B2E54"/>
    <w:rsid w:val="005B5C95"/>
    <w:rsid w:val="005C181B"/>
    <w:rsid w:val="005C5429"/>
    <w:rsid w:val="005C7D1F"/>
    <w:rsid w:val="005D10C5"/>
    <w:rsid w:val="005D1A21"/>
    <w:rsid w:val="005D51A2"/>
    <w:rsid w:val="005D625C"/>
    <w:rsid w:val="005D6C92"/>
    <w:rsid w:val="005F31F7"/>
    <w:rsid w:val="005F3938"/>
    <w:rsid w:val="005F6C20"/>
    <w:rsid w:val="006009DE"/>
    <w:rsid w:val="006019C8"/>
    <w:rsid w:val="00601DBF"/>
    <w:rsid w:val="006122F5"/>
    <w:rsid w:val="0061318C"/>
    <w:rsid w:val="00613458"/>
    <w:rsid w:val="00614148"/>
    <w:rsid w:val="00627038"/>
    <w:rsid w:val="006278A2"/>
    <w:rsid w:val="00631BDE"/>
    <w:rsid w:val="00633F94"/>
    <w:rsid w:val="00633FE5"/>
    <w:rsid w:val="006349FD"/>
    <w:rsid w:val="0064705C"/>
    <w:rsid w:val="00651890"/>
    <w:rsid w:val="00652EC0"/>
    <w:rsid w:val="0065507C"/>
    <w:rsid w:val="006560F1"/>
    <w:rsid w:val="00662A7B"/>
    <w:rsid w:val="006640C8"/>
    <w:rsid w:val="006641C9"/>
    <w:rsid w:val="0066678C"/>
    <w:rsid w:val="00671E34"/>
    <w:rsid w:val="00672B50"/>
    <w:rsid w:val="00674B6A"/>
    <w:rsid w:val="00675940"/>
    <w:rsid w:val="00683968"/>
    <w:rsid w:val="00685334"/>
    <w:rsid w:val="006874DD"/>
    <w:rsid w:val="00690690"/>
    <w:rsid w:val="00696E12"/>
    <w:rsid w:val="00697A7A"/>
    <w:rsid w:val="006A4F89"/>
    <w:rsid w:val="006A62A7"/>
    <w:rsid w:val="006B244E"/>
    <w:rsid w:val="006C2CBB"/>
    <w:rsid w:val="006C4623"/>
    <w:rsid w:val="006C5F11"/>
    <w:rsid w:val="006D7A99"/>
    <w:rsid w:val="006E39F9"/>
    <w:rsid w:val="006E496B"/>
    <w:rsid w:val="006E4E0F"/>
    <w:rsid w:val="006E7EC8"/>
    <w:rsid w:val="006F5C18"/>
    <w:rsid w:val="007036DE"/>
    <w:rsid w:val="0070695A"/>
    <w:rsid w:val="0070768B"/>
    <w:rsid w:val="00712E0D"/>
    <w:rsid w:val="007132C7"/>
    <w:rsid w:val="007213C6"/>
    <w:rsid w:val="00731A72"/>
    <w:rsid w:val="007440A8"/>
    <w:rsid w:val="007458A7"/>
    <w:rsid w:val="007462BD"/>
    <w:rsid w:val="00746898"/>
    <w:rsid w:val="00757C0F"/>
    <w:rsid w:val="007605A5"/>
    <w:rsid w:val="00760B09"/>
    <w:rsid w:val="00764C57"/>
    <w:rsid w:val="007755CA"/>
    <w:rsid w:val="00775E4C"/>
    <w:rsid w:val="0078125E"/>
    <w:rsid w:val="00784386"/>
    <w:rsid w:val="00786EFF"/>
    <w:rsid w:val="007927C3"/>
    <w:rsid w:val="00794F5A"/>
    <w:rsid w:val="007A1E24"/>
    <w:rsid w:val="007A7592"/>
    <w:rsid w:val="007B5B21"/>
    <w:rsid w:val="007B685E"/>
    <w:rsid w:val="007C4123"/>
    <w:rsid w:val="007C5209"/>
    <w:rsid w:val="007D29CC"/>
    <w:rsid w:val="007D339C"/>
    <w:rsid w:val="007E1531"/>
    <w:rsid w:val="007F330F"/>
    <w:rsid w:val="007F5354"/>
    <w:rsid w:val="007F651C"/>
    <w:rsid w:val="00802DF8"/>
    <w:rsid w:val="00804D8F"/>
    <w:rsid w:val="00807958"/>
    <w:rsid w:val="00813D3F"/>
    <w:rsid w:val="008158BA"/>
    <w:rsid w:val="0082074B"/>
    <w:rsid w:val="0082082E"/>
    <w:rsid w:val="0082159C"/>
    <w:rsid w:val="00824402"/>
    <w:rsid w:val="0083436A"/>
    <w:rsid w:val="008421BA"/>
    <w:rsid w:val="008465C1"/>
    <w:rsid w:val="00846C56"/>
    <w:rsid w:val="00846FA4"/>
    <w:rsid w:val="00847DBA"/>
    <w:rsid w:val="00857BE0"/>
    <w:rsid w:val="008600D3"/>
    <w:rsid w:val="00861933"/>
    <w:rsid w:val="0086252E"/>
    <w:rsid w:val="00863682"/>
    <w:rsid w:val="00863BEE"/>
    <w:rsid w:val="0086436A"/>
    <w:rsid w:val="00867419"/>
    <w:rsid w:val="00871F18"/>
    <w:rsid w:val="00881E0A"/>
    <w:rsid w:val="00882844"/>
    <w:rsid w:val="00887A1E"/>
    <w:rsid w:val="008A2131"/>
    <w:rsid w:val="008A54CB"/>
    <w:rsid w:val="008B380B"/>
    <w:rsid w:val="008C1B0F"/>
    <w:rsid w:val="008C40B5"/>
    <w:rsid w:val="008C5984"/>
    <w:rsid w:val="008E0319"/>
    <w:rsid w:val="008E404C"/>
    <w:rsid w:val="008E6DDC"/>
    <w:rsid w:val="008F0BEE"/>
    <w:rsid w:val="008F75A4"/>
    <w:rsid w:val="00900B41"/>
    <w:rsid w:val="009018E7"/>
    <w:rsid w:val="009037CC"/>
    <w:rsid w:val="00907C97"/>
    <w:rsid w:val="009117F1"/>
    <w:rsid w:val="0091187A"/>
    <w:rsid w:val="00911ADE"/>
    <w:rsid w:val="00922C9D"/>
    <w:rsid w:val="00927EC9"/>
    <w:rsid w:val="009325FB"/>
    <w:rsid w:val="00934F7B"/>
    <w:rsid w:val="00941C49"/>
    <w:rsid w:val="00944B8C"/>
    <w:rsid w:val="00951E6A"/>
    <w:rsid w:val="0095703A"/>
    <w:rsid w:val="009578CC"/>
    <w:rsid w:val="00957CEF"/>
    <w:rsid w:val="009616E8"/>
    <w:rsid w:val="00965D81"/>
    <w:rsid w:val="00970A0A"/>
    <w:rsid w:val="0097440F"/>
    <w:rsid w:val="0097468E"/>
    <w:rsid w:val="00975711"/>
    <w:rsid w:val="00983930"/>
    <w:rsid w:val="009948BC"/>
    <w:rsid w:val="009A4F49"/>
    <w:rsid w:val="009A787E"/>
    <w:rsid w:val="009B4367"/>
    <w:rsid w:val="009C0529"/>
    <w:rsid w:val="009C068D"/>
    <w:rsid w:val="009C124E"/>
    <w:rsid w:val="009C3960"/>
    <w:rsid w:val="009C3AA6"/>
    <w:rsid w:val="009D2261"/>
    <w:rsid w:val="009E2058"/>
    <w:rsid w:val="009E21C1"/>
    <w:rsid w:val="009E3610"/>
    <w:rsid w:val="009E3DB2"/>
    <w:rsid w:val="009E75BC"/>
    <w:rsid w:val="009E790F"/>
    <w:rsid w:val="009F1363"/>
    <w:rsid w:val="00A00D72"/>
    <w:rsid w:val="00A0133D"/>
    <w:rsid w:val="00A014F2"/>
    <w:rsid w:val="00A10B5D"/>
    <w:rsid w:val="00A114DC"/>
    <w:rsid w:val="00A1531D"/>
    <w:rsid w:val="00A164A0"/>
    <w:rsid w:val="00A168BB"/>
    <w:rsid w:val="00A16D79"/>
    <w:rsid w:val="00A26A8D"/>
    <w:rsid w:val="00A43E5F"/>
    <w:rsid w:val="00A46A47"/>
    <w:rsid w:val="00A47F18"/>
    <w:rsid w:val="00A51F02"/>
    <w:rsid w:val="00A54669"/>
    <w:rsid w:val="00A575E5"/>
    <w:rsid w:val="00A57BB5"/>
    <w:rsid w:val="00A62A6E"/>
    <w:rsid w:val="00A62C13"/>
    <w:rsid w:val="00A73245"/>
    <w:rsid w:val="00A775A2"/>
    <w:rsid w:val="00A81AF1"/>
    <w:rsid w:val="00A83B20"/>
    <w:rsid w:val="00A93077"/>
    <w:rsid w:val="00A95326"/>
    <w:rsid w:val="00AA5CFF"/>
    <w:rsid w:val="00AB6009"/>
    <w:rsid w:val="00AC5336"/>
    <w:rsid w:val="00AD04E2"/>
    <w:rsid w:val="00AD0CBD"/>
    <w:rsid w:val="00AE0D1C"/>
    <w:rsid w:val="00AE4C1F"/>
    <w:rsid w:val="00AE5686"/>
    <w:rsid w:val="00AF1518"/>
    <w:rsid w:val="00AF152B"/>
    <w:rsid w:val="00AF1D3E"/>
    <w:rsid w:val="00AF7194"/>
    <w:rsid w:val="00B14DE2"/>
    <w:rsid w:val="00B41661"/>
    <w:rsid w:val="00B4391B"/>
    <w:rsid w:val="00B47030"/>
    <w:rsid w:val="00B50B6F"/>
    <w:rsid w:val="00B50C22"/>
    <w:rsid w:val="00B53118"/>
    <w:rsid w:val="00B6145C"/>
    <w:rsid w:val="00B61B05"/>
    <w:rsid w:val="00B61E54"/>
    <w:rsid w:val="00B6455A"/>
    <w:rsid w:val="00B64B6F"/>
    <w:rsid w:val="00B67323"/>
    <w:rsid w:val="00B71295"/>
    <w:rsid w:val="00B7433A"/>
    <w:rsid w:val="00B85672"/>
    <w:rsid w:val="00B85874"/>
    <w:rsid w:val="00B86F16"/>
    <w:rsid w:val="00B904E8"/>
    <w:rsid w:val="00B91700"/>
    <w:rsid w:val="00B964A9"/>
    <w:rsid w:val="00BA1E21"/>
    <w:rsid w:val="00BA2CDE"/>
    <w:rsid w:val="00BA3D13"/>
    <w:rsid w:val="00BB1145"/>
    <w:rsid w:val="00BB197A"/>
    <w:rsid w:val="00BC1173"/>
    <w:rsid w:val="00BC4E87"/>
    <w:rsid w:val="00BC6D9F"/>
    <w:rsid w:val="00BD06CB"/>
    <w:rsid w:val="00BD3287"/>
    <w:rsid w:val="00BE13FA"/>
    <w:rsid w:val="00BE4E36"/>
    <w:rsid w:val="00BF129E"/>
    <w:rsid w:val="00BF2882"/>
    <w:rsid w:val="00C04541"/>
    <w:rsid w:val="00C05667"/>
    <w:rsid w:val="00C057F4"/>
    <w:rsid w:val="00C14BF7"/>
    <w:rsid w:val="00C15565"/>
    <w:rsid w:val="00C23880"/>
    <w:rsid w:val="00C26040"/>
    <w:rsid w:val="00C27055"/>
    <w:rsid w:val="00C31BA7"/>
    <w:rsid w:val="00C376A0"/>
    <w:rsid w:val="00C43EAC"/>
    <w:rsid w:val="00C456BD"/>
    <w:rsid w:val="00C5289D"/>
    <w:rsid w:val="00C549B4"/>
    <w:rsid w:val="00C6467B"/>
    <w:rsid w:val="00C65DFD"/>
    <w:rsid w:val="00C66AC6"/>
    <w:rsid w:val="00C74ED0"/>
    <w:rsid w:val="00C756A7"/>
    <w:rsid w:val="00C93585"/>
    <w:rsid w:val="00C957B5"/>
    <w:rsid w:val="00CA08C6"/>
    <w:rsid w:val="00CA28E5"/>
    <w:rsid w:val="00CB0317"/>
    <w:rsid w:val="00CB17E1"/>
    <w:rsid w:val="00CB1A46"/>
    <w:rsid w:val="00CB34ED"/>
    <w:rsid w:val="00CC51CD"/>
    <w:rsid w:val="00CD045C"/>
    <w:rsid w:val="00CD7F6D"/>
    <w:rsid w:val="00CE1B63"/>
    <w:rsid w:val="00CE3D28"/>
    <w:rsid w:val="00CE5C46"/>
    <w:rsid w:val="00CF3383"/>
    <w:rsid w:val="00CF6052"/>
    <w:rsid w:val="00CF6599"/>
    <w:rsid w:val="00D0091B"/>
    <w:rsid w:val="00D20200"/>
    <w:rsid w:val="00D20BD8"/>
    <w:rsid w:val="00D256F1"/>
    <w:rsid w:val="00D3156B"/>
    <w:rsid w:val="00D40B95"/>
    <w:rsid w:val="00D43020"/>
    <w:rsid w:val="00D4354B"/>
    <w:rsid w:val="00D47BBC"/>
    <w:rsid w:val="00D51C7F"/>
    <w:rsid w:val="00D525EF"/>
    <w:rsid w:val="00D54580"/>
    <w:rsid w:val="00D6630C"/>
    <w:rsid w:val="00D70312"/>
    <w:rsid w:val="00D778CE"/>
    <w:rsid w:val="00D94C7E"/>
    <w:rsid w:val="00DA2051"/>
    <w:rsid w:val="00DA4946"/>
    <w:rsid w:val="00DA6F65"/>
    <w:rsid w:val="00DB246E"/>
    <w:rsid w:val="00DB2952"/>
    <w:rsid w:val="00DB5FA4"/>
    <w:rsid w:val="00DB6483"/>
    <w:rsid w:val="00DB7A97"/>
    <w:rsid w:val="00DC132D"/>
    <w:rsid w:val="00DD13E0"/>
    <w:rsid w:val="00DD3734"/>
    <w:rsid w:val="00DD7327"/>
    <w:rsid w:val="00DE20AE"/>
    <w:rsid w:val="00DE3356"/>
    <w:rsid w:val="00DF73A4"/>
    <w:rsid w:val="00DF76E9"/>
    <w:rsid w:val="00E00A32"/>
    <w:rsid w:val="00E0144B"/>
    <w:rsid w:val="00E02CBE"/>
    <w:rsid w:val="00E05DAF"/>
    <w:rsid w:val="00E06129"/>
    <w:rsid w:val="00E06B3A"/>
    <w:rsid w:val="00E075DC"/>
    <w:rsid w:val="00E11077"/>
    <w:rsid w:val="00E1494F"/>
    <w:rsid w:val="00E154BF"/>
    <w:rsid w:val="00E20717"/>
    <w:rsid w:val="00E23112"/>
    <w:rsid w:val="00E23203"/>
    <w:rsid w:val="00E24864"/>
    <w:rsid w:val="00E258F3"/>
    <w:rsid w:val="00E25A2B"/>
    <w:rsid w:val="00E2789C"/>
    <w:rsid w:val="00E31666"/>
    <w:rsid w:val="00E341B2"/>
    <w:rsid w:val="00E44E90"/>
    <w:rsid w:val="00E45C3E"/>
    <w:rsid w:val="00E45C75"/>
    <w:rsid w:val="00E47211"/>
    <w:rsid w:val="00E4771E"/>
    <w:rsid w:val="00E50FA1"/>
    <w:rsid w:val="00E51E49"/>
    <w:rsid w:val="00E53C5D"/>
    <w:rsid w:val="00E53F93"/>
    <w:rsid w:val="00E56578"/>
    <w:rsid w:val="00E57255"/>
    <w:rsid w:val="00E612AF"/>
    <w:rsid w:val="00E724FE"/>
    <w:rsid w:val="00E7531B"/>
    <w:rsid w:val="00E83EC7"/>
    <w:rsid w:val="00E85845"/>
    <w:rsid w:val="00E931D9"/>
    <w:rsid w:val="00EA20C5"/>
    <w:rsid w:val="00EA533B"/>
    <w:rsid w:val="00EA5CC1"/>
    <w:rsid w:val="00EA746A"/>
    <w:rsid w:val="00EB134E"/>
    <w:rsid w:val="00EC27AC"/>
    <w:rsid w:val="00ED05BB"/>
    <w:rsid w:val="00ED0F65"/>
    <w:rsid w:val="00ED1401"/>
    <w:rsid w:val="00ED5AA0"/>
    <w:rsid w:val="00ED608F"/>
    <w:rsid w:val="00EE1F14"/>
    <w:rsid w:val="00EE54A5"/>
    <w:rsid w:val="00EF5B01"/>
    <w:rsid w:val="00F008E5"/>
    <w:rsid w:val="00F15FD5"/>
    <w:rsid w:val="00F17373"/>
    <w:rsid w:val="00F2271E"/>
    <w:rsid w:val="00F22D8C"/>
    <w:rsid w:val="00F24E7E"/>
    <w:rsid w:val="00F35536"/>
    <w:rsid w:val="00F37B74"/>
    <w:rsid w:val="00F416F5"/>
    <w:rsid w:val="00F43BE7"/>
    <w:rsid w:val="00F449BB"/>
    <w:rsid w:val="00F47E09"/>
    <w:rsid w:val="00F54544"/>
    <w:rsid w:val="00F54B88"/>
    <w:rsid w:val="00F632CF"/>
    <w:rsid w:val="00F674CC"/>
    <w:rsid w:val="00F75094"/>
    <w:rsid w:val="00F81859"/>
    <w:rsid w:val="00F82FCD"/>
    <w:rsid w:val="00F845D3"/>
    <w:rsid w:val="00F84859"/>
    <w:rsid w:val="00F8579D"/>
    <w:rsid w:val="00F8684E"/>
    <w:rsid w:val="00F91046"/>
    <w:rsid w:val="00FA33AA"/>
    <w:rsid w:val="00FA39EB"/>
    <w:rsid w:val="00FA3EBC"/>
    <w:rsid w:val="00FA6EE5"/>
    <w:rsid w:val="00FA7036"/>
    <w:rsid w:val="00FB3259"/>
    <w:rsid w:val="00FB43CA"/>
    <w:rsid w:val="00FB464D"/>
    <w:rsid w:val="00FB75FC"/>
    <w:rsid w:val="00FC1C31"/>
    <w:rsid w:val="00FC209B"/>
    <w:rsid w:val="00FC73DA"/>
    <w:rsid w:val="00FD0C4A"/>
    <w:rsid w:val="00FD12FB"/>
    <w:rsid w:val="00FD2804"/>
    <w:rsid w:val="00FE3215"/>
    <w:rsid w:val="00FE3F4C"/>
    <w:rsid w:val="00FF11A5"/>
    <w:rsid w:val="00FF5286"/>
    <w:rsid w:val="00FF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88184"/>
  <w15:chartTrackingRefBased/>
  <w15:docId w15:val="{F3ECC9E3-3A48-4C13-85C9-11114B80D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GB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55A"/>
    <w:rPr>
      <w:rFonts w:ascii="Times New Roman" w:hAnsi="Times New Roman" w:cs="Times New Roman"/>
      <w:color w:val="000000" w:themeColor="text1"/>
      <w:kern w:val="0"/>
      <w:sz w:val="24"/>
      <w:szCs w:val="22"/>
      <w:lang w:val="en-AU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55A"/>
    <w:pPr>
      <w:keepNext/>
      <w:spacing w:before="240" w:after="60"/>
      <w:outlineLvl w:val="0"/>
    </w:pPr>
    <w:rPr>
      <w:rFonts w:eastAsiaTheme="majorEastAsia"/>
      <w:b/>
      <w:bCs/>
      <w:kern w:val="32"/>
      <w:sz w:val="28"/>
      <w:szCs w:val="32"/>
    </w:rPr>
  </w:style>
  <w:style w:type="paragraph" w:styleId="Heading2">
    <w:name w:val="heading 2"/>
    <w:basedOn w:val="Normal"/>
    <w:link w:val="Heading2Char"/>
    <w:uiPriority w:val="9"/>
    <w:qFormat/>
    <w:rsid w:val="00B6455A"/>
    <w:pPr>
      <w:spacing w:before="100" w:beforeAutospacing="1" w:after="100" w:afterAutospacing="1" w:line="240" w:lineRule="auto"/>
      <w:outlineLvl w:val="1"/>
    </w:pPr>
    <w:rPr>
      <w:b/>
      <w:bCs/>
      <w:sz w:val="2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455A"/>
    <w:pPr>
      <w:keepNext/>
      <w:spacing w:before="240" w:after="60"/>
      <w:outlineLvl w:val="2"/>
    </w:pPr>
    <w:rPr>
      <w:rFonts w:eastAsiaTheme="majorEastAs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55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6455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55A"/>
    <w:pPr>
      <w:spacing w:before="240" w:after="60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55A"/>
    <w:rPr>
      <w:rFonts w:ascii="Times New Roman" w:eastAsiaTheme="majorEastAsia" w:hAnsi="Times New Roman" w:cs="Times New Roman"/>
      <w:b/>
      <w:bCs/>
      <w:color w:val="000000" w:themeColor="text1"/>
      <w:kern w:val="32"/>
      <w:sz w:val="28"/>
      <w:szCs w:val="32"/>
      <w:lang w:val="en-AU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6455A"/>
    <w:rPr>
      <w:rFonts w:ascii="Times New Roman" w:hAnsi="Times New Roman" w:cs="Times New Roman"/>
      <w:b/>
      <w:bCs/>
      <w:color w:val="000000" w:themeColor="text1"/>
      <w:kern w:val="0"/>
      <w:sz w:val="26"/>
      <w:szCs w:val="36"/>
      <w:lang w:val="en-AU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6455A"/>
    <w:rPr>
      <w:rFonts w:ascii="Times New Roman" w:eastAsiaTheme="majorEastAsia" w:hAnsi="Times New Roman" w:cs="Times New Roman"/>
      <w:b/>
      <w:bCs/>
      <w:color w:val="000000" w:themeColor="text1"/>
      <w:kern w:val="0"/>
      <w:sz w:val="26"/>
      <w:szCs w:val="26"/>
      <w:lang w:val="en-AU"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55A"/>
    <w:rPr>
      <w:rFonts w:ascii="Times New Roman" w:hAnsi="Times New Roman" w:cs="Times New Roman"/>
      <w:b/>
      <w:bCs/>
      <w:color w:val="000000" w:themeColor="text1"/>
      <w:kern w:val="0"/>
      <w:sz w:val="28"/>
      <w:lang w:val="en-AU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6455A"/>
    <w:rPr>
      <w:rFonts w:ascii="Times New Roman" w:hAnsi="Times New Roman" w:cs="Times New Roman"/>
      <w:b/>
      <w:bCs/>
      <w:i/>
      <w:iCs/>
      <w:color w:val="000000" w:themeColor="text1"/>
      <w:kern w:val="0"/>
      <w:sz w:val="26"/>
      <w:szCs w:val="26"/>
      <w:lang w:val="en-AU"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55A"/>
    <w:rPr>
      <w:rFonts w:ascii="Times New Roman" w:hAnsi="Times New Roman" w:cs="Times New Roman"/>
      <w:b/>
      <w:bCs/>
      <w:color w:val="000000" w:themeColor="text1"/>
      <w:kern w:val="0"/>
      <w:sz w:val="24"/>
      <w:szCs w:val="22"/>
      <w:lang w:val="en-AU" w:bidi="ar-SA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B6455A"/>
    <w:pPr>
      <w:spacing w:before="100" w:beforeAutospacing="1" w:after="100" w:afterAutospacing="1" w:line="240" w:lineRule="auto"/>
    </w:pPr>
    <w:rPr>
      <w:szCs w:val="24"/>
    </w:rPr>
  </w:style>
  <w:style w:type="character" w:styleId="Hyperlink">
    <w:name w:val="Hyperlink"/>
    <w:basedOn w:val="DefaultParagraphFont"/>
    <w:uiPriority w:val="99"/>
    <w:unhideWhenUsed/>
    <w:rsid w:val="00B6455A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6455A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B6455A"/>
    <w:rPr>
      <w:rFonts w:ascii="Times New Roman" w:hAnsi="Times New Roman" w:cs="Times New Roman"/>
      <w:color w:val="000000" w:themeColor="text1"/>
      <w:kern w:val="0"/>
      <w:sz w:val="24"/>
      <w:szCs w:val="24"/>
      <w:lang w:val="en-AU" w:bidi="ar-SA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locked/>
    <w:rsid w:val="00B6455A"/>
    <w:rPr>
      <w:rFonts w:ascii="Calibri" w:hAnsi="Calibri" w:cs="Calibri"/>
      <w:noProof/>
      <w:color w:val="000000" w:themeColor="text1"/>
      <w:kern w:val="0"/>
      <w:sz w:val="24"/>
      <w:szCs w:val="22"/>
      <w:lang w:val="en-AU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645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locked/>
    <w:rsid w:val="00B6455A"/>
    <w:rPr>
      <w:rFonts w:ascii="Calibri" w:hAnsi="Calibri" w:cs="Calibri"/>
      <w:noProof/>
      <w:color w:val="000000" w:themeColor="text1"/>
      <w:kern w:val="0"/>
      <w:sz w:val="24"/>
      <w:szCs w:val="22"/>
      <w:lang w:val="en-AU" w:bidi="ar-SA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455A"/>
    <w:rPr>
      <w:rFonts w:cs="Times New Roman"/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rsid w:val="00B6455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645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6455A"/>
    <w:rPr>
      <w:rFonts w:ascii="Times New Roman" w:hAnsi="Times New Roman" w:cs="Times New Roman"/>
      <w:color w:val="000000" w:themeColor="text1"/>
      <w:kern w:val="0"/>
      <w:sz w:val="20"/>
      <w:szCs w:val="20"/>
      <w:lang w:val="en-AU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55A"/>
    <w:rPr>
      <w:rFonts w:ascii="Times New Roman" w:hAnsi="Times New Roman" w:cs="Times New Roman"/>
      <w:b/>
      <w:bCs/>
      <w:color w:val="000000" w:themeColor="text1"/>
      <w:kern w:val="0"/>
      <w:sz w:val="20"/>
      <w:szCs w:val="20"/>
      <w:lang w:val="en-AU" w:bidi="ar-SA"/>
      <w14:ligatures w14:val="none"/>
    </w:rPr>
  </w:style>
  <w:style w:type="table" w:styleId="TableGrid">
    <w:name w:val="Table Grid"/>
    <w:basedOn w:val="TableNormal"/>
    <w:uiPriority w:val="39"/>
    <w:rsid w:val="00B6455A"/>
    <w:pPr>
      <w:spacing w:after="0" w:line="240" w:lineRule="auto"/>
    </w:pPr>
    <w:rPr>
      <w:rFonts w:cs="Times New Roman"/>
      <w:kern w:val="0"/>
      <w:szCs w:val="22"/>
      <w:lang w:val="en-AU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455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455A"/>
    <w:rPr>
      <w:rFonts w:ascii="Times New Roman" w:hAnsi="Times New Roman" w:cs="Times New Roman"/>
      <w:color w:val="000000" w:themeColor="text1"/>
      <w:kern w:val="0"/>
      <w:sz w:val="24"/>
      <w:szCs w:val="22"/>
      <w:lang w:val="en-AU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455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455A"/>
    <w:rPr>
      <w:rFonts w:ascii="Times New Roman" w:hAnsi="Times New Roman" w:cs="Times New Roman"/>
      <w:color w:val="000000" w:themeColor="text1"/>
      <w:kern w:val="0"/>
      <w:sz w:val="24"/>
      <w:szCs w:val="22"/>
      <w:lang w:val="en-AU" w:bidi="ar-SA"/>
      <w14:ligatures w14:val="none"/>
    </w:rPr>
  </w:style>
  <w:style w:type="paragraph" w:styleId="Revision">
    <w:name w:val="Revision"/>
    <w:hidden/>
    <w:uiPriority w:val="99"/>
    <w:semiHidden/>
    <w:rsid w:val="00B6455A"/>
    <w:pPr>
      <w:spacing w:after="0" w:line="240" w:lineRule="auto"/>
    </w:pPr>
    <w:rPr>
      <w:rFonts w:cs="Times New Roman"/>
      <w:kern w:val="0"/>
      <w:szCs w:val="22"/>
      <w:lang w:val="en-AU" w:bidi="ar-S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6455A"/>
    <w:rPr>
      <w:color w:val="954F72" w:themeColor="followedHyperlink"/>
      <w:u w:val="single"/>
    </w:rPr>
  </w:style>
  <w:style w:type="character" w:customStyle="1" w:styleId="src">
    <w:name w:val="src"/>
    <w:basedOn w:val="DefaultParagraphFont"/>
    <w:rsid w:val="00B6455A"/>
  </w:style>
  <w:style w:type="paragraph" w:styleId="ListParagraph">
    <w:name w:val="List Paragraph"/>
    <w:basedOn w:val="Normal"/>
    <w:uiPriority w:val="34"/>
    <w:qFormat/>
    <w:rsid w:val="00B6455A"/>
    <w:pPr>
      <w:ind w:left="720"/>
      <w:contextualSpacing/>
    </w:pPr>
  </w:style>
  <w:style w:type="table" w:styleId="ListTable6Colourful">
    <w:name w:val="List Table 6 Colorful"/>
    <w:basedOn w:val="TableNormal"/>
    <w:uiPriority w:val="51"/>
    <w:rsid w:val="00B6455A"/>
    <w:pPr>
      <w:spacing w:after="0" w:line="240" w:lineRule="auto"/>
    </w:pPr>
    <w:rPr>
      <w:rFonts w:cs="Times New Roman"/>
      <w:color w:val="000000" w:themeColor="text1"/>
      <w:kern w:val="0"/>
      <w:szCs w:val="22"/>
      <w:lang w:val="en-AU" w:bidi="ar-SA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21heading1">
    <w:name w:val="MDPI_2.1_heading1"/>
    <w:rsid w:val="00B6455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table" w:styleId="ListTable2">
    <w:name w:val="List Table 2"/>
    <w:basedOn w:val="TableNormal"/>
    <w:uiPriority w:val="47"/>
    <w:rsid w:val="00B6455A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13authornames">
    <w:name w:val="MDPI_1.3_authornames"/>
    <w:next w:val="Normal"/>
    <w:qFormat/>
    <w:rsid w:val="00B6455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55A"/>
    <w:rPr>
      <w:rFonts w:ascii="Segoe UI" w:hAnsi="Segoe UI" w:cs="Segoe UI"/>
      <w:color w:val="000000" w:themeColor="text1"/>
      <w:kern w:val="0"/>
      <w:sz w:val="18"/>
      <w:szCs w:val="18"/>
      <w:lang w:val="en-AU"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6455A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6455A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B6455A"/>
    <w:pPr>
      <w:spacing w:after="0" w:line="240" w:lineRule="auto"/>
    </w:pPr>
    <w:rPr>
      <w:rFonts w:cs="Times New Roman"/>
      <w:kern w:val="0"/>
      <w:szCs w:val="22"/>
      <w:lang w:val="en-AU"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B6455A"/>
    <w:pPr>
      <w:spacing w:after="0" w:line="240" w:lineRule="auto"/>
    </w:pPr>
    <w:rPr>
      <w:rFonts w:cs="Times New Roman"/>
      <w:kern w:val="0"/>
      <w:szCs w:val="22"/>
      <w:lang w:val="en-AU"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B6455A"/>
    <w:pPr>
      <w:spacing w:after="0" w:line="240" w:lineRule="auto"/>
    </w:pPr>
    <w:rPr>
      <w:rFonts w:cs="Times New Roman"/>
      <w:kern w:val="0"/>
      <w:szCs w:val="22"/>
      <w:lang w:val="en-AU" w:bidi="ar-SA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0B2B9-0DB4-419D-808A-FBC5DDAAC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2</TotalTime>
  <Pages>2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Tu</dc:creator>
  <cp:keywords/>
  <dc:description/>
  <cp:lastModifiedBy>Qiang Tu</cp:lastModifiedBy>
  <cp:revision>421</cp:revision>
  <dcterms:created xsi:type="dcterms:W3CDTF">2024-01-24T04:41:00Z</dcterms:created>
  <dcterms:modified xsi:type="dcterms:W3CDTF">2025-06-18T04:18:00Z</dcterms:modified>
</cp:coreProperties>
</file>